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6699" w:rsidRDefault="001A10E4" w:rsidP="00766699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able S3</w:t>
      </w:r>
      <w:r w:rsidR="00766699">
        <w:rPr>
          <w:sz w:val="24"/>
          <w:szCs w:val="24"/>
          <w:lang w:val="en-US"/>
        </w:rPr>
        <w:t>:</w:t>
      </w:r>
      <w:r w:rsidR="00766699" w:rsidRPr="00672F29">
        <w:rPr>
          <w:sz w:val="24"/>
          <w:szCs w:val="24"/>
          <w:lang w:val="en-US"/>
        </w:rPr>
        <w:t xml:space="preserve"> </w:t>
      </w:r>
      <w:r w:rsidR="00766699">
        <w:rPr>
          <w:sz w:val="24"/>
          <w:szCs w:val="24"/>
          <w:lang w:val="en-US"/>
        </w:rPr>
        <w:t xml:space="preserve"> Significant Pearson correlations (p </w:t>
      </w:r>
      <w:proofErr w:type="gramStart"/>
      <w:r w:rsidR="00766699">
        <w:rPr>
          <w:sz w:val="24"/>
          <w:szCs w:val="24"/>
          <w:lang w:val="en-US"/>
        </w:rPr>
        <w:t>&lt;  0.05</w:t>
      </w:r>
      <w:proofErr w:type="gramEnd"/>
      <w:r w:rsidR="00766699">
        <w:rPr>
          <w:sz w:val="24"/>
          <w:szCs w:val="24"/>
          <w:lang w:val="en-US"/>
        </w:rPr>
        <w:t>) between enviroenmetal variables and bacterial genera.</w:t>
      </w:r>
    </w:p>
    <w:tbl>
      <w:tblPr>
        <w:tblW w:w="7420" w:type="dxa"/>
        <w:tblInd w:w="89" w:type="dxa"/>
        <w:tblLook w:val="04A0"/>
      </w:tblPr>
      <w:tblGrid>
        <w:gridCol w:w="3300"/>
        <w:gridCol w:w="1360"/>
        <w:gridCol w:w="2760"/>
      </w:tblGrid>
      <w:tr w:rsidR="00766699" w:rsidRPr="00672F29" w:rsidTr="00DA0783">
        <w:trPr>
          <w:trHeight w:val="300"/>
        </w:trPr>
        <w:tc>
          <w:tcPr>
            <w:tcW w:w="3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easured variable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</w:t>
            </w:r>
            <w:r w:rsidRPr="006116A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ZA"/>
              </w:rPr>
              <w:t xml:space="preserve"> 2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enus</w:t>
            </w:r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vailable P (</w:t>
            </w:r>
            <w:proofErr w:type="spellStart"/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ug</w:t>
            </w:r>
            <w:proofErr w:type="spellEnd"/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/g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2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Iamia</w:t>
            </w:r>
            <w:proofErr w:type="spellEnd"/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57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atulibacter</w:t>
            </w:r>
            <w:proofErr w:type="spellEnd"/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51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olirubrobacter</w:t>
            </w:r>
            <w:proofErr w:type="spellEnd"/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67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treptacidiphilus</w:t>
            </w:r>
            <w:proofErr w:type="spellEnd"/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61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ycobacterium</w:t>
            </w:r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1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M7_genera_incertae_sedis</w:t>
            </w:r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ucilaginibacter</w:t>
            </w:r>
            <w:proofErr w:type="spellEnd"/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7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orangium</w:t>
            </w:r>
            <w:proofErr w:type="spellEnd"/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65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Burkholderia</w:t>
            </w:r>
            <w:proofErr w:type="spellEnd"/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61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Bradyrhizobium</w:t>
            </w:r>
            <w:proofErr w:type="spellEnd"/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62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fipia</w:t>
            </w:r>
            <w:proofErr w:type="spellEnd"/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55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gromonas</w:t>
            </w:r>
            <w:proofErr w:type="spellEnd"/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2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hodoblastus</w:t>
            </w:r>
            <w:proofErr w:type="spellEnd"/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6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ethylocystis</w:t>
            </w:r>
            <w:proofErr w:type="spellEnd"/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51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hodoplanes</w:t>
            </w:r>
            <w:proofErr w:type="spellEnd"/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6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aulobacter</w:t>
            </w:r>
            <w:proofErr w:type="spellEnd"/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61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hodopila</w:t>
            </w:r>
            <w:proofErr w:type="spellEnd"/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0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cidisphaera</w:t>
            </w:r>
            <w:proofErr w:type="spellEnd"/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0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teroidobacter</w:t>
            </w:r>
            <w:proofErr w:type="spellEnd"/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63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Dyella</w:t>
            </w:r>
            <w:proofErr w:type="spellEnd"/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61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p3</w:t>
            </w:r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52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p2</w:t>
            </w:r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6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p1</w:t>
            </w:r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69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p14</w:t>
            </w:r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48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Zavarzinella</w:t>
            </w:r>
            <w:proofErr w:type="spellEnd"/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53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ingulisphaera</w:t>
            </w:r>
            <w:proofErr w:type="spellEnd"/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ilt and cla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52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treptacidiphilus</w:t>
            </w:r>
            <w:proofErr w:type="spellEnd"/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.53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Burkholderia</w:t>
            </w:r>
            <w:proofErr w:type="spellEnd"/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50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hodoblastus</w:t>
            </w:r>
            <w:proofErr w:type="spellEnd"/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51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hodopila</w:t>
            </w:r>
            <w:proofErr w:type="spellEnd"/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H (H2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50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treptococcus</w:t>
            </w:r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49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Lactobacillus</w:t>
            </w:r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52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assilia</w:t>
            </w:r>
            <w:proofErr w:type="spellEnd"/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56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itrobacter</w:t>
            </w:r>
            <w:proofErr w:type="spellEnd"/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:N rati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53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onexibacter</w:t>
            </w:r>
            <w:proofErr w:type="spellEnd"/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50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seudonocardia</w:t>
            </w:r>
            <w:proofErr w:type="spellEnd"/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59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Blastococcus</w:t>
            </w:r>
            <w:proofErr w:type="spellEnd"/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49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treptococcus</w:t>
            </w:r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8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itrobacter</w:t>
            </w:r>
            <w:proofErr w:type="spellEnd"/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53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gromonas</w:t>
            </w:r>
            <w:proofErr w:type="spellEnd"/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1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Beijerinckia</w:t>
            </w:r>
            <w:proofErr w:type="spellEnd"/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5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ethylovirgula</w:t>
            </w:r>
            <w:proofErr w:type="spellEnd"/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63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emmatimonas</w:t>
            </w:r>
            <w:proofErr w:type="spellEnd"/>
          </w:p>
        </w:tc>
      </w:tr>
      <w:tr w:rsidR="00766699" w:rsidRPr="00672F29" w:rsidTr="00DA078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6699" w:rsidRPr="00672F29" w:rsidRDefault="00766699" w:rsidP="00DA078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672F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Ktedonobacter</w:t>
            </w:r>
            <w:proofErr w:type="spellEnd"/>
          </w:p>
        </w:tc>
      </w:tr>
    </w:tbl>
    <w:p w:rsidR="001A4F45" w:rsidRDefault="001A4F45"/>
    <w:sectPr w:rsidR="001A4F45" w:rsidSect="001A4F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66699"/>
    <w:rsid w:val="001A10E4"/>
    <w:rsid w:val="001A4F45"/>
    <w:rsid w:val="002035D1"/>
    <w:rsid w:val="0022568E"/>
    <w:rsid w:val="006116AE"/>
    <w:rsid w:val="00766699"/>
    <w:rsid w:val="00B23B31"/>
    <w:rsid w:val="00B547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6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929</Characters>
  <Application>Microsoft Office Word</Application>
  <DocSecurity>0</DocSecurity>
  <Lines>7</Lines>
  <Paragraphs>2</Paragraphs>
  <ScaleCrop>false</ScaleCrop>
  <Company>Stellenbosch University</Company>
  <LinksUpToDate>false</LinksUpToDate>
  <CharactersWithSpaces>10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Technology</dc:creator>
  <cp:keywords/>
  <dc:description/>
  <cp:lastModifiedBy>Information Technology</cp:lastModifiedBy>
  <cp:revision>3</cp:revision>
  <dcterms:created xsi:type="dcterms:W3CDTF">2013-08-20T12:27:00Z</dcterms:created>
  <dcterms:modified xsi:type="dcterms:W3CDTF">2013-08-20T12:27:00Z</dcterms:modified>
</cp:coreProperties>
</file>